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7BC" w:rsidRPr="00D12B62" w:rsidRDefault="004527BC" w:rsidP="004527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12B62">
        <w:rPr>
          <w:rFonts w:ascii="Times New Roman" w:eastAsia="Times New Roman" w:hAnsi="Times New Roman" w:cs="Times New Roman"/>
          <w:b/>
          <w:sz w:val="24"/>
          <w:szCs w:val="24"/>
        </w:rPr>
        <w:t>Supplemental Table 3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Significance in </w:t>
      </w:r>
      <w:proofErr w:type="spellStart"/>
      <w:r w:rsidRPr="00D12B62">
        <w:rPr>
          <w:rFonts w:ascii="Times New Roman" w:eastAsia="Times New Roman" w:hAnsi="Times New Roman" w:cs="Times New Roman"/>
          <w:sz w:val="24"/>
          <w:szCs w:val="24"/>
        </w:rPr>
        <w:t>timepoint</w:t>
      </w:r>
      <w:proofErr w:type="spell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variation of humoral immune response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06"/>
        <w:gridCol w:w="2097"/>
        <w:gridCol w:w="1011"/>
        <w:gridCol w:w="1011"/>
      </w:tblGrid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oral Immune Response Variable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12B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D12B6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64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12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9.37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.3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6.72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-Cell </w:t>
            </w:r>
            <w:proofErr w:type="spellStart"/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ELISPOT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5.77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48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2.04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6.33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7.82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B-Cell ELISPO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.17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VNA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.4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VNA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22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VNA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.93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VNA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6.55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VN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.13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/CD27+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/CD27+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D20+/CD27+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7+/Memory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7+/Memory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 vs Day 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7+/Memory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Naive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Naive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Naive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2.6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9.3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/Memory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/Memory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/Memory B Cells (% of B Cells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9.82E</w:t>
            </w: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/Memory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2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F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 B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 B Cells (% of B Cells)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/CD27+CD38+ Plasma Cells (% of B Cells)</w:t>
            </w:r>
          </w:p>
        </w:tc>
        <w:tc>
          <w:tcPr>
            <w:tcW w:w="2097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 vs Day 0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011" w:type="dxa"/>
            <w:tcBorders>
              <w:bottom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  <w:tr w:rsidR="004527BC" w:rsidRPr="00D12B62" w:rsidTr="007B7873">
        <w:trPr>
          <w:trHeight w:val="247"/>
        </w:trPr>
        <w:tc>
          <w:tcPr>
            <w:tcW w:w="5206" w:type="dxa"/>
            <w:tcBorders>
              <w:top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/CD27+CD38+ Plasma Cells (% of B Cells)</w:t>
            </w:r>
          </w:p>
        </w:tc>
        <w:tc>
          <w:tcPr>
            <w:tcW w:w="2097" w:type="dxa"/>
            <w:tcBorders>
              <w:top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 vs Day 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011" w:type="dxa"/>
            <w:tcBorders>
              <w:top w:val="nil"/>
            </w:tcBorders>
          </w:tcPr>
          <w:p w:rsidR="004527BC" w:rsidRPr="00D12B62" w:rsidRDefault="004527BC" w:rsidP="007B78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D"/>
            </w:r>
          </w:p>
        </w:tc>
      </w:tr>
    </w:tbl>
    <w:p w:rsidR="004527BC" w:rsidRPr="00D12B62" w:rsidRDefault="004527BC" w:rsidP="004527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Wilcoxon</w:t>
      </w:r>
      <w:proofErr w:type="spellEnd"/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signed rank test for between </w:t>
      </w:r>
      <w:proofErr w:type="spellStart"/>
      <w:r w:rsidRPr="00D12B62">
        <w:rPr>
          <w:rFonts w:ascii="Times New Roman" w:eastAsia="Times New Roman" w:hAnsi="Times New Roman" w:cs="Times New Roman"/>
          <w:sz w:val="24"/>
          <w:szCs w:val="24"/>
        </w:rPr>
        <w:t>timepoints</w:t>
      </w:r>
      <w:proofErr w:type="spell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comparisons; Friedman rank sum test for the overall comparisons. Only statistically significant differences (below 0.05) are presented.</w:t>
      </w:r>
    </w:p>
    <w:p w:rsidR="004527BC" w:rsidRPr="00D12B62" w:rsidRDefault="004527BC" w:rsidP="004527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D12B62">
        <w:rPr>
          <w:rFonts w:ascii="Times New Roman" w:eastAsia="Times New Roman" w:hAnsi="Times New Roman" w:cs="Arial"/>
          <w:sz w:val="24"/>
          <w:szCs w:val="24"/>
        </w:rPr>
        <w:t>Influenza</w:t>
      </w:r>
      <w:proofErr w:type="spellEnd"/>
      <w:proofErr w:type="gramEnd"/>
      <w:r w:rsidRPr="00D12B62">
        <w:rPr>
          <w:rFonts w:ascii="Times New Roman" w:eastAsia="Times New Roman" w:hAnsi="Times New Roman" w:cs="Arial"/>
          <w:sz w:val="24"/>
          <w:szCs w:val="24"/>
        </w:rPr>
        <w:t xml:space="preserve"> A/H1N1-specific memory-like IgG B cell ELISPOT response</w:t>
      </w:r>
    </w:p>
    <w:p w:rsidR="004E62E8" w:rsidRDefault="004527BC">
      <w:bookmarkStart w:id="0" w:name="_GoBack"/>
      <w:bookmarkEnd w:id="0"/>
    </w:p>
    <w:sectPr w:rsidR="004E6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7BC"/>
    <w:rsid w:val="004527BC"/>
    <w:rsid w:val="00680A4D"/>
    <w:rsid w:val="008C13AB"/>
    <w:rsid w:val="00AD1E0D"/>
    <w:rsid w:val="00D9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>Mayo Clinic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1</cp:revision>
  <dcterms:created xsi:type="dcterms:W3CDTF">2014-11-05T13:52:00Z</dcterms:created>
  <dcterms:modified xsi:type="dcterms:W3CDTF">2014-11-05T13:53:00Z</dcterms:modified>
</cp:coreProperties>
</file>